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FC1" w:rsidRDefault="00024040">
      <w:pPr>
        <w:pStyle w:val="Title"/>
        <w:ind w:left="-855" w:right="-891"/>
      </w:pPr>
      <w:bookmarkStart w:id="0" w:name="_pgx16y9xr3m6" w:colFirst="0" w:colLast="0"/>
      <w:bookmarkStart w:id="1" w:name="_GoBack"/>
      <w:bookmarkEnd w:id="0"/>
      <w:bookmarkEnd w:id="1"/>
      <w:r>
        <w:t>Appendix B: Search strategy</w:t>
      </w:r>
    </w:p>
    <w:p w:rsidR="006A0FC1" w:rsidRDefault="006A0FC1">
      <w:pPr>
        <w:ind w:left="-855"/>
      </w:pPr>
    </w:p>
    <w:p w:rsidR="006A0FC1" w:rsidRDefault="00024040">
      <w:pPr>
        <w:pStyle w:val="Heading1"/>
        <w:ind w:left="-855"/>
      </w:pPr>
      <w:bookmarkStart w:id="2" w:name="_5fqhd2typ0pa" w:colFirst="0" w:colLast="0"/>
      <w:bookmarkEnd w:id="2"/>
      <w:r>
        <w:t>First search: 3629 results</w:t>
      </w:r>
    </w:p>
    <w:p w:rsidR="006A0FC1" w:rsidRDefault="006A0FC1">
      <w:pPr>
        <w:ind w:left="-855"/>
      </w:pPr>
    </w:p>
    <w:p w:rsidR="006A0FC1" w:rsidRDefault="00024040">
      <w:pPr>
        <w:ind w:left="-855"/>
      </w:pPr>
      <w:r>
        <w:t>Table D.1: First search strategy in PubMed</w:t>
      </w:r>
    </w:p>
    <w:tbl>
      <w:tblPr>
        <w:tblStyle w:val="a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ubMed (25-07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r>
              <w:t>bone sett*[tiab] OR bonesett*[tiab] OR bone healer*[tiab]</w:t>
            </w:r>
          </w:p>
          <w:p w:rsidR="006A0FC1" w:rsidRDefault="00024040">
            <w:pPr>
              <w:widowControl w:val="0"/>
              <w:spacing w:after="200" w:line="240" w:lineRule="auto"/>
            </w:pPr>
            <w:r>
              <w:t xml:space="preserve">OR </w:t>
            </w:r>
          </w:p>
          <w:p w:rsidR="006A0FC1" w:rsidRDefault="00024040">
            <w:pPr>
              <w:widowControl w:val="0"/>
              <w:spacing w:after="200" w:line="240" w:lineRule="auto"/>
            </w:pPr>
            <w:r>
              <w:t xml:space="preserve">(("medicine, african traditional"[MeSH] OR "traditional medicine practitioners"[Mesh] OR "health services, indigenous"[Mesh] OR traditional medicin*[tiab] OR indigenous medicin*[tiab] OR ethnomedicine*[tiab] OR folk remed*[tiab]) </w:t>
            </w:r>
          </w:p>
          <w:p w:rsidR="006A0FC1" w:rsidRDefault="00024040">
            <w:pPr>
              <w:widowControl w:val="0"/>
              <w:spacing w:after="200" w:line="240" w:lineRule="auto"/>
            </w:pPr>
            <w:r>
              <w:t xml:space="preserve">AND </w:t>
            </w:r>
          </w:p>
          <w:p w:rsidR="006A0FC1" w:rsidRDefault="00024040">
            <w:pPr>
              <w:widowControl w:val="0"/>
              <w:spacing w:after="200" w:line="240" w:lineRule="auto"/>
              <w:rPr>
                <w:i/>
              </w:rPr>
            </w:pPr>
            <w:r>
              <w:t>("fractures, bone"[M</w:t>
            </w:r>
            <w:r>
              <w:t>eSH] OR "fracture healing"[Mesh]  OR ("bone and bones"[MeSH] OR bone*[tiab] OR extremit*[tiab] OR limb*[tiab] OR leg[tiab] OR legs[tiab] OR arm[tiab] OR arms[tiab] OR elbow*[tiab] OR ankle*[tiab]) AND (fracture*[tiab] OR broken[tiab] OR break*[tiab])))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423</w:t>
            </w:r>
          </w:p>
        </w:tc>
      </w:tr>
      <w:tr w:rsidR="006A0FC1">
        <w:trPr>
          <w:trHeight w:val="42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86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r>
              <w:t>https://pubmed.ncbi.nlm.nih.gov/?term=bone+sett%2A%5Btiab%5D+OR+bonesett%2A%5Btiab%5D+OR+bone+healer%2A+%5Btiab%5D+OR+%28%28%22medicine%2C+african+traditional%22%5BMeSH%5D+OR+%22traditional+medicine+practitioners%22%5BMesh%5D+OR+%22health+services</w:t>
            </w:r>
            <w:r>
              <w:t>%2C+indigenous%22%5BMesh%5D+OR+traditional+medicin%2A%5Btiab%5D+OR+indigenous+medicin%2A%5Btiab%5D+OR+ethnomedicine%2A%5Btiab%5D+OR+folk+remed%2A%5Btiab%5D%29+AND+%28%22fractures%2C+bone%22%5BMeSH%5D+OR+%22fracture+healing%22%5BMesh%5D+OR+%28%28%22bone+and</w:t>
            </w:r>
            <w:r>
              <w:t>+bones%22%5BMeSH%5D+OR+bone%2A%5Btiab%5D+OR+extremit%2A%5Btiab%5D+OR+limb%2A%5Btiab%5D+OR+leg%5Btiab%5D+OR+legs%5Btiab%5D+OR+arm%5Btiab%5D+OR+arms%5Btiab%5D+OR+elbow%2A%5Btiab%5D+OR+ankle%2A%5Btiab%5D%29+AND+%28fracture%2A%5Btiab%5D+OR+broken%5Btiab%5D+OR+</w:t>
            </w:r>
            <w:r>
              <w:t>break%2A%5Btiab%5D%29%29%29%29&amp;ac=no&amp;sort=relevance</w:t>
            </w:r>
          </w:p>
        </w:tc>
      </w:tr>
    </w:tbl>
    <w:p w:rsidR="006A0FC1" w:rsidRDefault="006A0FC1">
      <w:pPr>
        <w:ind w:left="-855"/>
      </w:pPr>
    </w:p>
    <w:p w:rsidR="006A0FC1" w:rsidRDefault="00024040">
      <w:pPr>
        <w:ind w:left="-855"/>
      </w:pPr>
      <w:r>
        <w:t>Table D.2: First search strategy in Embase</w:t>
      </w:r>
    </w:p>
    <w:tbl>
      <w:tblPr>
        <w:tblStyle w:val="a0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r>
              <w:t>Embase (OVID) (25-07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  <w:rPr>
                <w:i/>
              </w:rPr>
            </w:pPr>
            <w:r>
              <w:t>(bone sett* or bonesett* or bonehealer).ti,ab,kf.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357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2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r>
              <w:t>(African medicine/ or traditional healer/ or indigenous health care/ or (traditional medicin* or indigenous medicin* or ethnomedicine* or folk remed*).ti,ab,kf.) and ((exp bone/ and exp fracture/) or ((limb* or bone* or extremit* or leg or legs or arm or a</w:t>
            </w:r>
            <w:r>
              <w:t>rms or elbow* or ankle*) and (fracture* or broken or break*)).ti,ab,kf.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41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r>
              <w:t>1 or 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483</w:t>
            </w:r>
          </w:p>
        </w:tc>
      </w:tr>
      <w:tr w:rsidR="006A0FC1">
        <w:trPr>
          <w:trHeight w:val="42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86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hyperlink r:id="rId4"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ht</w:t>
              </w:r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tps://ovidsp.ovid.com/ovidweb.cgi?T=JS&amp;NEWS=N&amp;PAGE=main&amp;SHAREDSEARCHID=7C0YQf0FYzp90VMqtVFJcWdjMaF7zKhgUH2IWxxQHvspzjotYdw44l5cpLxJvj47i</w:t>
              </w:r>
            </w:hyperlink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</w:tbl>
    <w:p w:rsidR="006A0FC1" w:rsidRDefault="006A0FC1">
      <w:pPr>
        <w:ind w:left="-855"/>
      </w:pPr>
    </w:p>
    <w:p w:rsidR="006A0FC1" w:rsidRDefault="00024040">
      <w:pPr>
        <w:ind w:left="-855"/>
      </w:pPr>
      <w:r>
        <w:t>Table D.3: First search strategy in Web of Science</w:t>
      </w:r>
    </w:p>
    <w:tbl>
      <w:tblPr>
        <w:tblStyle w:val="a1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r>
              <w:t>Web of Science (26-07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t>TS= (“bone sett*” OR bonesett* OR bone healer*) OR TS=((limb OR limbs OR bone OR bones OR extremity OR extremities OR leg OR legs OR arm OR arms OR elbow OR elbows OR ankle OR ankles) AND (fracture* OR broken) AND (traditional OR indigenous OR ethnomedicin</w:t>
            </w:r>
            <w:r>
              <w:t>e* OR folk)) and Orthopedics (Web of Science  Categories)</w:t>
            </w:r>
            <w:r>
              <w:tab/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788</w:t>
            </w:r>
          </w:p>
        </w:tc>
      </w:tr>
      <w:tr w:rsidR="006A0FC1">
        <w:trPr>
          <w:trHeight w:val="42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86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hyperlink r:id="rId5">
              <w:r>
                <w:rPr>
                  <w:rFonts w:ascii="Trebuchet MS" w:eastAsia="Trebuchet MS" w:hAnsi="Trebuchet MS" w:cs="Trebuchet MS"/>
                  <w:b/>
                  <w:color w:val="1155CC"/>
                  <w:u w:val="single"/>
                </w:rPr>
                <w:t>https://www.webofscience.com/wos/woscc/summary/b01c17bc-8c57-49f</w:t>
              </w:r>
              <w:r>
                <w:rPr>
                  <w:rFonts w:ascii="Trebuchet MS" w:eastAsia="Trebuchet MS" w:hAnsi="Trebuchet MS" w:cs="Trebuchet MS"/>
                  <w:b/>
                  <w:color w:val="1155CC"/>
                  <w:u w:val="single"/>
                </w:rPr>
                <w:t>a-ad86-af78b5bdcc13-990cfcd4/relevance/1</w:t>
              </w:r>
            </w:hyperlink>
            <w:r>
              <w:rPr>
                <w:rFonts w:ascii="Trebuchet MS" w:eastAsia="Trebuchet MS" w:hAnsi="Trebuchet MS" w:cs="Trebuchet MS"/>
                <w:b/>
              </w:rPr>
              <w:t xml:space="preserve"> </w:t>
            </w:r>
          </w:p>
        </w:tc>
      </w:tr>
    </w:tbl>
    <w:p w:rsidR="006A0FC1" w:rsidRDefault="006A0FC1">
      <w:pPr>
        <w:ind w:left="-855"/>
      </w:pPr>
    </w:p>
    <w:p w:rsidR="006A0FC1" w:rsidRDefault="00024040">
      <w:pPr>
        <w:ind w:left="-855"/>
      </w:pPr>
      <w:r>
        <w:t>Table D.4: First search strategy in CINAHL</w:t>
      </w:r>
    </w:p>
    <w:tbl>
      <w:tblPr>
        <w:tblStyle w:val="a2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r>
              <w:t>CINAHL (26-07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rPr>
                <w:highlight w:val="white"/>
              </w:rPr>
              <w:t>TX bone-sett* OR bonesett* OR bone healer*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92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MH "Medicine, African Traditional" OR MH "Traditional Healers"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1,751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MH "Fractures+"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68,217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(MH "Bone and Bones+")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148,865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TX limb OR limbs OR bone OR bones OR extremities OR leg OR legs OR arm OR arms OR elbow OR elbows OR ankle OR ankles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376,297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TX fracture* OR broken OR break*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150,548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TX traditional OR indigenous OR ethnomedicine* OR folk remed*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178,985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S3 OR S6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150,951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S4 OR S5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457,174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10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S2 OR S7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178,985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S8 AND S9 AND S10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</w:pPr>
            <w:r>
              <w:t>1,414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7020" w:type="dxa"/>
          </w:tcPr>
          <w:p w:rsidR="006A0FC1" w:rsidRDefault="00024040">
            <w:pPr>
              <w:widowControl w:val="0"/>
              <w:spacing w:line="240" w:lineRule="auto"/>
            </w:pPr>
            <w:r>
              <w:t>S1 OR S11</w:t>
            </w:r>
          </w:p>
        </w:tc>
        <w:tc>
          <w:tcPr>
            <w:tcW w:w="1665" w:type="dxa"/>
          </w:tcPr>
          <w:p w:rsidR="006A0FC1" w:rsidRDefault="00024040">
            <w:pPr>
              <w:widowControl w:val="0"/>
              <w:spacing w:line="240" w:lineRule="auto"/>
              <w:rPr>
                <w:color w:val="FF0000"/>
              </w:rPr>
            </w:pPr>
            <w:r>
              <w:t>1,487</w:t>
            </w:r>
          </w:p>
        </w:tc>
      </w:tr>
      <w:tr w:rsidR="006A0FC1">
        <w:trPr>
          <w:trHeight w:val="42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8685" w:type="dxa"/>
            <w:gridSpan w:val="2"/>
          </w:tcPr>
          <w:p w:rsidR="006A0FC1" w:rsidRDefault="00024040">
            <w:pPr>
              <w:widowControl w:val="0"/>
              <w:spacing w:after="200" w:line="240" w:lineRule="auto"/>
            </w:pPr>
            <w:hyperlink r:id="rId6"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https://search.ebscohost.com/login.aspx?direct=true&amp;db=cin20&amp;bquery=(TX+(bone-sett*+OR+bonesett*+OR+bone+healer*))+OR+(((MH+%26quot%3bFractures%2b%26quot%3b)+OR+</w:t>
              </w:r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(TX+fracture*+OR+broken+OR+break*))+AND+(((MH+%26quot%3bBone+and+Bones%2b%26quot%3b))+OR+(TX+limb+OR+limbs+OR+bone+OR+bones+OR+extremities+OR+leg+OR+legs+OR+arm+OR+arms+OR+elbow+OR+elbows+OR+ankle+OR+ankles))+AND+((MH+%26quot%3bMedicine%2c+African+Traditio</w:t>
              </w:r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nal%26quot%3b+OR+MH+%26quot%3bTraditional+Healers%26quot%3b)+OR+(TX+traditional+OR+indigenous+OR+ethnomedicine*+OR+folk+remed*)))&amp;type=1&amp;searchMode=Standard&amp;site=ehost-live</w:t>
              </w:r>
            </w:hyperlink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</w:tbl>
    <w:p w:rsidR="006A0FC1" w:rsidRDefault="006A0FC1">
      <w:pPr>
        <w:ind w:left="-855"/>
      </w:pPr>
    </w:p>
    <w:p w:rsidR="006A0FC1" w:rsidRDefault="00024040">
      <w:pPr>
        <w:ind w:left="-855"/>
      </w:pPr>
      <w:r>
        <w:t>Table D.5: First search strategy in Google Scholar</w:t>
      </w:r>
    </w:p>
    <w:tbl>
      <w:tblPr>
        <w:tblStyle w:val="a3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r>
              <w:t>Google Scholar (26-07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hd w:val="clear" w:color="auto" w:fill="FFFFFF"/>
              <w:spacing w:line="240" w:lineRule="auto"/>
              <w:rPr>
                <w:i/>
              </w:rPr>
            </w:pPr>
            <w:r>
              <w:t>‘traditional bone setter”|’traditional bone setting”|traditional bonesetter”|traditional bonesetting”|traditional bone setters"|"traditional bonesetters"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457</w:t>
            </w:r>
          </w:p>
        </w:tc>
      </w:tr>
    </w:tbl>
    <w:p w:rsidR="006A0FC1" w:rsidRDefault="006A0FC1">
      <w:pPr>
        <w:ind w:left="-855"/>
      </w:pPr>
    </w:p>
    <w:p w:rsidR="006A0FC1" w:rsidRDefault="006A0FC1">
      <w:pPr>
        <w:ind w:left="-855"/>
      </w:pPr>
    </w:p>
    <w:p w:rsidR="006A0FC1" w:rsidRDefault="006A0FC1">
      <w:pPr>
        <w:ind w:left="-855"/>
      </w:pPr>
    </w:p>
    <w:p w:rsidR="006A0FC1" w:rsidRDefault="006A0FC1">
      <w:pPr>
        <w:ind w:left="-855"/>
      </w:pPr>
    </w:p>
    <w:p w:rsidR="006A0FC1" w:rsidRDefault="006A0FC1">
      <w:pPr>
        <w:ind w:left="-855"/>
      </w:pPr>
    </w:p>
    <w:p w:rsidR="006A0FC1" w:rsidRDefault="00024040">
      <w:pPr>
        <w:pStyle w:val="Heading1"/>
        <w:ind w:left="-855"/>
      </w:pPr>
      <w:bookmarkStart w:id="3" w:name="_g86lembtkwx0" w:colFirst="0" w:colLast="0"/>
      <w:bookmarkEnd w:id="3"/>
      <w:r>
        <w:t>Second search: 192 new results</w:t>
      </w:r>
      <w:r>
        <w:br/>
      </w:r>
    </w:p>
    <w:p w:rsidR="006A0FC1" w:rsidRDefault="00024040">
      <w:pPr>
        <w:ind w:left="-855"/>
      </w:pPr>
      <w:r>
        <w:t>Table D.6: Second search strategy in PubMed</w:t>
      </w:r>
    </w:p>
    <w:tbl>
      <w:tblPr>
        <w:tblStyle w:val="a4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PubMed (20-09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r>
              <w:t>bone sett*[tiab] OR bonesett*[tiab] OR bone healer*[tiab]</w:t>
            </w:r>
          </w:p>
          <w:p w:rsidR="006A0FC1" w:rsidRDefault="00024040">
            <w:pPr>
              <w:widowControl w:val="0"/>
              <w:spacing w:after="200" w:line="240" w:lineRule="auto"/>
            </w:pPr>
            <w:r>
              <w:t xml:space="preserve">OR </w:t>
            </w:r>
          </w:p>
          <w:p w:rsidR="006A0FC1" w:rsidRDefault="00024040">
            <w:pPr>
              <w:widowControl w:val="0"/>
              <w:spacing w:after="200" w:line="240" w:lineRule="auto"/>
            </w:pPr>
            <w:r>
              <w:t xml:space="preserve">(("medicine, african traditional"[MeSH] OR "traditional medicine practitioners"[Mesh] OR "health services, indigenous"[Mesh] OR traditional medicin*[tiab] OR indigenous medicin*[tiab] OR ethnomedicine*[tiab] OR folk remed*[tiab]) </w:t>
            </w:r>
          </w:p>
          <w:p w:rsidR="006A0FC1" w:rsidRDefault="00024040">
            <w:pPr>
              <w:widowControl w:val="0"/>
              <w:spacing w:after="200" w:line="240" w:lineRule="auto"/>
            </w:pPr>
            <w:r>
              <w:t xml:space="preserve">AND </w:t>
            </w:r>
          </w:p>
          <w:p w:rsidR="006A0FC1" w:rsidRDefault="00024040">
            <w:pPr>
              <w:widowControl w:val="0"/>
              <w:spacing w:after="200" w:line="240" w:lineRule="auto"/>
              <w:rPr>
                <w:i/>
              </w:rPr>
            </w:pPr>
            <w:r>
              <w:lastRenderedPageBreak/>
              <w:t>("fractures, bone"[MeSH] OR "fracture healing"[Mesh]  OR ("bone and bones"[MeSH] OR bone*[tiab] OR extremit*[tiab] OR limb*[tiab] OR leg[tiab] OR legs[tiab] OR arm[tiab] OR arms[tiab] OR elbow*[tiab] OR ankle*[tiab]) AND (fracture*[tiab] OR broken[tiab] OR</w:t>
            </w:r>
            <w:r>
              <w:t xml:space="preserve"> break*[tiab])))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432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spacing w:line="240" w:lineRule="auto"/>
            </w:pPr>
            <w:r>
              <w:rPr>
                <w:color w:val="212121"/>
              </w:rPr>
              <w:t>#1 AND ("2023/07/15"[CRDT] : "3000"[CRDT] OR "2023/07/15"[EDAT] : "3000"[EDAT] OR "2023/07/15"[MHDA] : "3000"[MHDA]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9</w:t>
            </w:r>
          </w:p>
        </w:tc>
      </w:tr>
      <w:tr w:rsidR="006A0FC1">
        <w:trPr>
          <w:trHeight w:val="42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86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spacing w:line="240" w:lineRule="auto"/>
              <w:rPr>
                <w:color w:val="212121"/>
              </w:rPr>
            </w:pPr>
            <w:r>
              <w:rPr>
                <w:color w:val="212121"/>
              </w:rPr>
              <w:t>https://pubmed.ncbi.nlm.nih.gov/?term=bone+sett%2A%5Btiab%5D+OR+bonesett%2A%5Btiab%5D+OR+bone+healer%2A+%5Btiab%5D+OR+%28%28%22medicine%2C+african+traditional%22%5BMeSH%5D+OR+%22traditional+medicine+practitioners%22%5BMesh%5D+OR+%22health+services%2C+indig</w:t>
            </w:r>
            <w:r>
              <w:rPr>
                <w:color w:val="212121"/>
              </w:rPr>
              <w:t>enous%22%5BMesh%5D+OR+traditional+medicin%2A%5Btiab%5D+OR+indigenous+medicin%2A%5Btiab%5D+OR+ethnomedicine%2A%5Btiab%5D+OR+folk+remed%2A%5Btiab%5D%29+AND+%28%22fractures%2C+bone%22%5BMeSH%5D+OR+%22fracture+healing%22%5BMesh%5D+OR+%28%28%22bone+and+bones%22</w:t>
            </w:r>
            <w:r>
              <w:rPr>
                <w:color w:val="212121"/>
              </w:rPr>
              <w:t>%5BMeSH%5D+OR+bone%2A%5Btiab%5D+OR+extremit%2A%5Btiab%5D+OR+limb%2A%5Btiab%5D+OR+leg%5Btiab%5D+OR+legs%5Btiab%5D+OR+arm%5Btiab%5D+OR+arms%5Btiab%5D+OR+elbow%2A%5Btiab%5D+OR+ankle%2A%5Btiab%5D%29+AND+%28fracture%2A%5Btiab%5D+OR+broken%5Btiab%5D+OR+break%2A%</w:t>
            </w:r>
            <w:r>
              <w:rPr>
                <w:color w:val="212121"/>
              </w:rPr>
              <w:t>5Btiab%5D%29%29%29%29&amp;ac=no&amp;sort=relevance</w:t>
            </w:r>
          </w:p>
        </w:tc>
      </w:tr>
    </w:tbl>
    <w:p w:rsidR="006A0FC1" w:rsidRDefault="006A0FC1">
      <w:pPr>
        <w:ind w:left="-855"/>
      </w:pPr>
    </w:p>
    <w:p w:rsidR="006A0FC1" w:rsidRDefault="00024040">
      <w:pPr>
        <w:ind w:left="-855"/>
      </w:pPr>
      <w:r>
        <w:t>Table D.7: Second search strategy in Embase</w:t>
      </w:r>
    </w:p>
    <w:tbl>
      <w:tblPr>
        <w:tblStyle w:val="a5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r>
              <w:t>Embase (OVID) (20-09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  <w:rPr>
                <w:i/>
              </w:rPr>
            </w:pPr>
            <w:r>
              <w:t>(bone sett* or bonesett* or bonehealer).ti,ab,kf.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362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r>
              <w:t>(African medicine/ or traditional healer/ or indigenous health care/ or (traditional medicin* or indigenous medicin* or ethnomedicine* or folk remed*).ti,ab,kf.) and ((exp bone/ and exp fracture/) or ((limb* or bone* or extremit* or leg or legs or arm or a</w:t>
            </w:r>
            <w:r>
              <w:t>rms or elbow* or ankle*) and (fracture* or broken or break*)).ti,ab,kf.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44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after="200" w:line="240" w:lineRule="auto"/>
            </w:pPr>
            <w:r>
              <w:t>1 or 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491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spacing w:after="200" w:line="240" w:lineRule="auto"/>
            </w:pPr>
            <w:r>
              <w:rPr>
                <w:highlight w:val="white"/>
              </w:rPr>
              <w:t>limit 3 to dc=20230715-2023093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9</w:t>
            </w:r>
          </w:p>
        </w:tc>
      </w:tr>
      <w:tr w:rsidR="006A0FC1">
        <w:trPr>
          <w:trHeight w:val="42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86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spacing w:after="200" w:line="240" w:lineRule="auto"/>
              <w:rPr>
                <w:highlight w:val="white"/>
              </w:rPr>
            </w:pPr>
            <w:hyperlink r:id="rId7">
              <w:r>
                <w:rPr>
                  <w:rFonts w:ascii="Trebuchet MS" w:eastAsia="Trebuchet MS" w:hAnsi="Trebuchet MS" w:cs="Trebuchet MS"/>
                  <w:color w:val="1155CC"/>
                  <w:highlight w:val="white"/>
                  <w:u w:val="single"/>
                </w:rPr>
                <w:t>https://ovidsp.ovid.com/ovidweb.cgi?T=JS&amp;NEWS=N&amp;PAGE=main&amp;SHAREDSEARCHID=2FRNwnKlY8EDsCCbbN2GbrVVSU4</w:t>
              </w:r>
              <w:r>
                <w:rPr>
                  <w:rFonts w:ascii="Trebuchet MS" w:eastAsia="Trebuchet MS" w:hAnsi="Trebuchet MS" w:cs="Trebuchet MS"/>
                  <w:color w:val="1155CC"/>
                  <w:highlight w:val="white"/>
                  <w:u w:val="single"/>
                </w:rPr>
                <w:t>KBSAhbc5b1ZSl0AbDIzmFOAtpXZ3WeU2r08S5r</w:t>
              </w:r>
            </w:hyperlink>
            <w:r>
              <w:rPr>
                <w:rFonts w:ascii="Trebuchet MS" w:eastAsia="Trebuchet MS" w:hAnsi="Trebuchet MS" w:cs="Trebuchet MS"/>
                <w:highlight w:val="white"/>
              </w:rPr>
              <w:t> </w:t>
            </w:r>
          </w:p>
        </w:tc>
      </w:tr>
    </w:tbl>
    <w:p w:rsidR="006A0FC1" w:rsidRDefault="006A0FC1">
      <w:pPr>
        <w:ind w:left="-855"/>
      </w:pPr>
    </w:p>
    <w:p w:rsidR="006A0FC1" w:rsidRDefault="006A0FC1">
      <w:pPr>
        <w:ind w:left="-855"/>
      </w:pPr>
    </w:p>
    <w:p w:rsidR="006A0FC1" w:rsidRDefault="00024040">
      <w:pPr>
        <w:ind w:left="-855"/>
      </w:pPr>
      <w:r>
        <w:t>Table D.8: Second search strategy in Web of Science</w:t>
      </w:r>
    </w:p>
    <w:tbl>
      <w:tblPr>
        <w:tblStyle w:val="a6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r>
              <w:t>Web of Science (20-09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lastRenderedPageBreak/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t>TS= (“bone sett*” OR bonesett* OR bone healer*) OR TS=((limb OR limbs OR bone OR bones OR extremity OR extremities OR leg OR legs OR arm OR arms OR elbow OR elbows OR ankle OR ankles) AND (fracture* OR broken) AND (traditional OR indigenous OR ethnomedicin</w:t>
            </w:r>
            <w:r>
              <w:t>e* OR folk)) and Orthopedics (Web of Science  Categories)</w:t>
            </w:r>
            <w:r>
              <w:tab/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804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spacing w:line="240" w:lineRule="auto"/>
            </w:pPr>
            <w:r>
              <w:t>#1 Selected index date 2023-07-15 to 2023-09-3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7</w:t>
            </w:r>
          </w:p>
        </w:tc>
      </w:tr>
      <w:tr w:rsidR="006A0FC1">
        <w:trPr>
          <w:trHeight w:val="42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86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spacing w:line="240" w:lineRule="auto"/>
            </w:pPr>
            <w:hyperlink r:id="rId8"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https://ww</w:t>
              </w:r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w.webofscience.com/wos/woscc/summary/2f6bfb86-ce3d-4fe4-9c30-5bed575be6a5-a54e1797/relevance/1</w:t>
              </w:r>
            </w:hyperlink>
            <w:r>
              <w:rPr>
                <w:rFonts w:ascii="Trebuchet MS" w:eastAsia="Trebuchet MS" w:hAnsi="Trebuchet MS" w:cs="Trebuchet MS"/>
              </w:rPr>
              <w:t> </w:t>
            </w:r>
          </w:p>
        </w:tc>
      </w:tr>
    </w:tbl>
    <w:p w:rsidR="006A0FC1" w:rsidRDefault="006A0FC1">
      <w:pPr>
        <w:ind w:left="-855"/>
      </w:pPr>
    </w:p>
    <w:p w:rsidR="006A0FC1" w:rsidRDefault="00024040">
      <w:pPr>
        <w:ind w:left="-855"/>
      </w:pPr>
      <w:r>
        <w:t>Table D.9: Second search strategy in CINAHL</w:t>
      </w:r>
    </w:p>
    <w:tbl>
      <w:tblPr>
        <w:tblStyle w:val="a7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r>
              <w:t>CINAHL (21-09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0FC1" w:rsidRDefault="00024040">
            <w:pPr>
              <w:spacing w:line="240" w:lineRule="auto"/>
            </w:pPr>
            <w:r>
              <w:rPr>
                <w:color w:val="333333"/>
              </w:rPr>
              <w:t>S1 AND S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0FC1" w:rsidRDefault="00024040">
            <w:pPr>
              <w:spacing w:line="240" w:lineRule="auto"/>
            </w:pPr>
            <w:r>
              <w:rPr>
                <w:color w:val="333333"/>
              </w:rPr>
              <w:t>137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7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0FC1" w:rsidRDefault="00024040">
            <w:pPr>
              <w:spacing w:line="240" w:lineRule="auto"/>
            </w:pPr>
            <w:r>
              <w:rPr>
                <w:color w:val="333333"/>
              </w:rPr>
              <w:t>EM 20230715- OR ZD "in process"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0FC1" w:rsidRDefault="00024040">
            <w:pPr>
              <w:spacing w:line="240" w:lineRule="auto"/>
            </w:pPr>
            <w:r>
              <w:rPr>
                <w:color w:val="333333"/>
              </w:rPr>
              <w:t>948,706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7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0FC1" w:rsidRDefault="00024040">
            <w:pPr>
              <w:spacing w:line="240" w:lineRule="auto"/>
            </w:pPr>
            <w:r>
              <w:rPr>
                <w:color w:val="333333"/>
              </w:rPr>
              <w:t>(TX (bone-sett* OR bonesett* OR bone healer*)) OR (((MH "Fractures+") OR (TX fracture* OR broken OR break*)) AND (((MH "Bone and Bones+")) OR (TX limb OR limbs OR bone OR bones OR extremities OR leg OR legs OR arm OR arms OR elbow OR elbows OR ankle OR ank</w:t>
            </w:r>
            <w:r>
              <w:rPr>
                <w:color w:val="333333"/>
              </w:rPr>
              <w:t>les)) AND ((MH "Medicine, African Traditional" OR MH "Traditional Healers") OR (TX traditional OR indigenous OR ethnomedicine* OR folk remed*)))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0FC1" w:rsidRDefault="00024040">
            <w:pPr>
              <w:spacing w:line="240" w:lineRule="auto"/>
            </w:pPr>
            <w:r>
              <w:rPr>
                <w:color w:val="333333"/>
              </w:rPr>
              <w:t>1,508</w:t>
            </w:r>
          </w:p>
        </w:tc>
      </w:tr>
      <w:tr w:rsidR="006A0FC1">
        <w:trPr>
          <w:trHeight w:val="42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8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0FC1" w:rsidRDefault="00024040">
            <w:pPr>
              <w:spacing w:line="240" w:lineRule="auto"/>
              <w:rPr>
                <w:color w:val="333333"/>
              </w:rPr>
            </w:pPr>
            <w:hyperlink r:id="rId9"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https://search.ebscohost.com/login.aspx?direct=true&amp;db=cin20&amp;bquery=((TX+(bone-sett*+OR+bonesett*+OR+bone+healer*))+OR+(((MH+%26quot%3bFractures%2b%26quot%3b)+OR+(TX+fracture*+OR+broken+OR+break*))+AND</w:t>
              </w:r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+(((MH+%26quot%3bBone+and+Bones%2b%26quot%3b))+OR+(TX+limb+OR+limbs+OR+bone+OR+bones+OR+extremities+OR+leg+OR+legs+OR+arm+OR+arms+OR+elbow+OR+elbows+OR+ankle+OR+ankles))+AND+((MH+%26quot%3bMedicine%2c+African+Traditional%26quot%3b+OR+MH+%26quot%3bTradition</w:t>
              </w:r>
              <w:r>
                <w:rPr>
                  <w:rFonts w:ascii="Trebuchet MS" w:eastAsia="Trebuchet MS" w:hAnsi="Trebuchet MS" w:cs="Trebuchet MS"/>
                  <w:color w:val="1155CC"/>
                  <w:u w:val="single"/>
                </w:rPr>
                <w:t>al+Healers%26quot%3b)+OR+(TX+traditional+OR+indigenous+OR+ethnomedicine*+OR+folk+remed*))))+AND+(EM+20230715-+OR+ZD+%26quot%3bin+process%26quot%3b)&amp;type=1&amp;searchMode=Standard&amp;site=ehost-live</w:t>
              </w:r>
            </w:hyperlink>
          </w:p>
        </w:tc>
      </w:tr>
    </w:tbl>
    <w:p w:rsidR="006A0FC1" w:rsidRDefault="006A0FC1">
      <w:pPr>
        <w:ind w:left="-855"/>
      </w:pPr>
    </w:p>
    <w:p w:rsidR="006A0FC1" w:rsidRDefault="00024040">
      <w:pPr>
        <w:ind w:left="-855"/>
      </w:pPr>
      <w:r>
        <w:t>Table D.10: Second search strategy in Google Scholar</w:t>
      </w:r>
    </w:p>
    <w:tbl>
      <w:tblPr>
        <w:tblStyle w:val="a8"/>
        <w:tblW w:w="104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020"/>
        <w:gridCol w:w="1665"/>
      </w:tblGrid>
      <w:tr w:rsidR="006A0FC1">
        <w:trPr>
          <w:trHeight w:val="420"/>
        </w:trPr>
        <w:tc>
          <w:tcPr>
            <w:tcW w:w="10455" w:type="dxa"/>
            <w:gridSpan w:val="3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r>
              <w:t>Google Scholar (21-09-2023)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Search number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ind w:right="-843"/>
            </w:pPr>
            <w:r>
              <w:t>Results</w:t>
            </w:r>
          </w:p>
        </w:tc>
      </w:tr>
      <w:tr w:rsidR="006A0FC1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1 (customised data range: 2023-2023)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hd w:val="clear" w:color="auto" w:fill="FFFFFF"/>
              <w:spacing w:line="240" w:lineRule="auto"/>
              <w:rPr>
                <w:i/>
              </w:rPr>
            </w:pPr>
            <w:r>
              <w:t>‘traditional bone setter”|’traditional bone setting”|traditional bonesetter”|traditional bonesetting”|traditional bone setters"|"traditional bonesetters"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0FC1" w:rsidRDefault="0002404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20</w:t>
            </w:r>
          </w:p>
        </w:tc>
      </w:tr>
    </w:tbl>
    <w:p w:rsidR="006A0FC1" w:rsidRDefault="006A0FC1">
      <w:pPr>
        <w:ind w:left="-855"/>
      </w:pPr>
    </w:p>
    <w:sectPr w:rsidR="006A0FC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FC1"/>
    <w:rsid w:val="00024040"/>
    <w:rsid w:val="006A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DE9F0D6-9AD5-4236-929E-D4F2DF83D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2f6bfb86-ce3d-4fe4-9c30-5bed575be6a5-a54e1797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vidsp.ovid.com/ovidweb.cgi?T=JS&amp;NEWS=N&amp;PAGE=main&amp;SHAREDSEARCHID=2FRNwnKlY8EDsCCbbN2GbrVVSU4KBSAhbc5b1ZSl0AbDIzmFOAtpXZ3WeU2r08S5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arch.ebscohost.com/login.aspx?direct=true&amp;db=cin20&amp;bquery=(TX+(bone-sett*+OR+bonesett*+OR+bone+healer*))+OR+(((MH+%26quot%3bFractures%2b%26quot%3b)+OR+(TX+fracture*+OR+broken+OR+break*))+AND+(((MH+%26quot%3bBone+and+Bones%2b%26quot%3b))+OR+(TX+limb+OR+limbs+OR+bone+OR+bones+OR+extremities+OR+leg+OR+legs+OR+arm+OR+arms+OR+elbow+OR+elbows+OR+ankle+OR+ankles))+AND+((MH+%26quot%3bMedicine%2c+African+Traditional%26quot%3b+OR+MH+%26quot%3bTraditional+Healers%26quot%3b)+OR+(TX+traditional+OR+indigenous+OR+ethnomedicine*+OR+folk+remed*)))&amp;type=1&amp;searchMode=Standard&amp;site=ehost-liv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ebofscience.com/wos/woscc/summary/b01c17bc-8c57-49fa-ad86-af78b5bdcc13-990cfcd4/relevance/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ovidsp.ovid.com/ovidweb.cgi?T=JS&amp;NEWS=N&amp;PAGE=main&amp;SHAREDSEARCHID=7C0YQf0FYzp90VMqtVFJcWdjMaF7zKhgUH2IWxxQHvspzjotYdw44l5cpLxJvj47i" TargetMode="External"/><Relationship Id="rId9" Type="http://schemas.openxmlformats.org/officeDocument/2006/relationships/hyperlink" Target="https://search.ebscohost.com/login.aspx?direct=true&amp;db=cin20&amp;bquery=((TX+(bone-sett*+OR+bonesett*+OR+bone+healer*))+OR+(((MH+%26quot%3bFractures%2b%26quot%3b)+OR+(TX+fracture*+OR+broken+OR+break*))+AND+(((MH+%26quot%3bBone+and+Bones%2b%26quot%3b))+OR+(TX+limb+OR+limbs+OR+bone+OR+bones+OR+extremities+OR+leg+OR+legs+OR+arm+OR+arms+OR+elbow+OR+elbows+OR+ankle+OR+ankles))+AND+((MH+%26quot%3bMedicine%2c+African+Traditional%26quot%3b+OR+MH+%26quot%3bTraditional+Healers%26quot%3b)+OR+(TX+traditional+OR+indigenous+OR+ethnomedicine*+OR+folk+remed*))))+AND+(EM+20230715-+OR+ZD+%26quot%3bin+process%26quot%3b)&amp;type=1&amp;searchMode=Standard&amp;site=ehost-liv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8</Words>
  <Characters>9573</Characters>
  <Application>Microsoft Office Word</Application>
  <DocSecurity>0</DocSecurity>
  <Lines>341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0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ld Journal of Surgery</dc:creator>
  <cp:lastModifiedBy>World Journal of Surgery</cp:lastModifiedBy>
  <cp:revision>2</cp:revision>
  <dcterms:created xsi:type="dcterms:W3CDTF">2025-01-27T16:44:00Z</dcterms:created>
  <dcterms:modified xsi:type="dcterms:W3CDTF">2025-01-27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852143018568a60058ff93021805987497d0f54110ac127605d34edb4f7303</vt:lpwstr>
  </property>
</Properties>
</file>